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760" w:type="dxa"/>
        <w:tblInd w:w="94" w:type="dxa"/>
        <w:tblLook w:val="04A0"/>
      </w:tblPr>
      <w:tblGrid>
        <w:gridCol w:w="1960"/>
        <w:gridCol w:w="1420"/>
        <w:gridCol w:w="1300"/>
        <w:gridCol w:w="1280"/>
        <w:gridCol w:w="1360"/>
        <w:gridCol w:w="1440"/>
      </w:tblGrid>
      <w:tr w:rsidR="002F478E" w:rsidRPr="002F478E" w:rsidTr="002F478E">
        <w:trPr>
          <w:trHeight w:val="945"/>
        </w:trPr>
        <w:tc>
          <w:tcPr>
            <w:tcW w:w="8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Supplement Table 1: Association of chronic kidney disease and apo-lipoprotein B in young people </w:t>
            </w:r>
          </w:p>
        </w:tc>
      </w:tr>
      <w:tr w:rsidR="002F478E" w:rsidRPr="002F478E" w:rsidTr="002F478E">
        <w:trPr>
          <w:trHeight w:val="600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Variable </w:t>
            </w: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del 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del 2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del 3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del 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del 5</w:t>
            </w:r>
          </w:p>
        </w:tc>
      </w:tr>
      <w:tr w:rsidR="002F478E" w:rsidRPr="002F478E" w:rsidTr="002F478E">
        <w:trPr>
          <w:trHeight w:val="6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R(95% CI*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53(1.33,1.7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9(1.37,1.8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50 (1.29,1.7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41 (1.11,1.7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37 (1.08,1.75)</w:t>
            </w:r>
          </w:p>
        </w:tc>
      </w:tr>
      <w:tr w:rsidR="002F478E" w:rsidRPr="002F478E" w:rsidTr="002F478E">
        <w:trPr>
          <w:trHeight w:val="6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R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611.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602.5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575.8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563.3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545.40 </w:t>
            </w:r>
          </w:p>
        </w:tc>
      </w:tr>
      <w:tr w:rsidR="002F478E" w:rsidRPr="002F478E" w:rsidTr="002F478E">
        <w:trPr>
          <w:trHeight w:val="6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hi-Square(DF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.98(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3.37(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.08(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5.78(6)</w:t>
            </w:r>
          </w:p>
        </w:tc>
      </w:tr>
      <w:tr w:rsidR="002F478E" w:rsidRPr="002F478E" w:rsidTr="002F478E">
        <w:trPr>
          <w:trHeight w:val="6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-valu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5.9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6.1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5.3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7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56 </w:t>
            </w:r>
          </w:p>
        </w:tc>
      </w:tr>
      <w:tr w:rsidR="002F478E" w:rsidRPr="002F478E" w:rsidTr="002F478E">
        <w:trPr>
          <w:trHeight w:val="6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293.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289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282.0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276.0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270.00 </w:t>
            </w:r>
          </w:p>
        </w:tc>
      </w:tr>
      <w:tr w:rsidR="002F478E" w:rsidRPr="002F478E" w:rsidTr="002F478E">
        <w:trPr>
          <w:trHeight w:val="6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</w:t>
            </w:r>
            <w:r w:rsidRPr="002F478E">
              <w:rPr>
                <w:rFonts w:ascii="宋体" w:eastAsia="宋体" w:hAnsi="宋体" w:cs="Times New Roman" w:hint="eastAsia"/>
                <w:kern w:val="0"/>
                <w:sz w:val="16"/>
                <w:szCs w:val="16"/>
              </w:rPr>
              <w:t>（</w:t>
            </w: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po-lipoprotein B</w:t>
            </w:r>
            <w:r w:rsidRPr="002F478E">
              <w:rPr>
                <w:rFonts w:ascii="宋体" w:eastAsia="宋体" w:hAnsi="宋体" w:cs="Times New Roman" w:hint="eastAsia"/>
                <w:kern w:val="0"/>
                <w:sz w:val="16"/>
                <w:szCs w:val="16"/>
              </w:rPr>
              <w:t>）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1</w:t>
            </w:r>
          </w:p>
        </w:tc>
      </w:tr>
      <w:tr w:rsidR="002F478E" w:rsidRPr="002F478E" w:rsidTr="002F478E">
        <w:trPr>
          <w:trHeight w:val="3810"/>
        </w:trPr>
        <w:tc>
          <w:tcPr>
            <w:tcW w:w="87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2F478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$ Model 1: Estimate without covariate. </w:t>
            </w:r>
            <w:r w:rsidRPr="002F478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  <w:t xml:space="preserve">Model 2: Adjusted for demographic characteristics (age, gender, body mass index, region and education). </w:t>
            </w:r>
            <w:r w:rsidRPr="002F478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  <w:t xml:space="preserve">Model 3: Adjusted for model 2, nutrient status (fat intakes, protein intakes and calorie intakes) and comorbidities (Hyperuricemia, diabetes, anemia and hypertension). </w:t>
            </w:r>
            <w:r w:rsidRPr="002F478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  <w:t>Model 4: Adjusted for model 3 and biochemical indicators (hemoglobin, albumin, apo-lipoprotein A, urea nitrogen, triglycerides, total cholesterol, high-density lipoprotein and low-density lipoprotein).</w:t>
            </w:r>
            <w:r w:rsidRPr="002F478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  <w:t>Model 5: Adjusted for model 4 and life style (smoking, alcohol drinking, water drinking, tea drinking, screen view and sleeping duration).</w:t>
            </w:r>
            <w:r w:rsidRPr="002F478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</w:r>
            <w:r w:rsidRPr="002F478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  <w:t>* LR test was performed between model 1 vs. model 2, model 2 vs. model 3, model 3 vs. model 4, and model4 vs. model5;</w:t>
            </w:r>
            <w:r w:rsidRPr="002F478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  <w:t xml:space="preserve">   the P value of LR is &lt; 0.001</w:t>
            </w:r>
          </w:p>
        </w:tc>
      </w:tr>
    </w:tbl>
    <w:p w:rsidR="00000000" w:rsidRDefault="007316B3">
      <w:pPr>
        <w:rPr>
          <w:rFonts w:hint="eastAsia"/>
        </w:rPr>
      </w:pPr>
    </w:p>
    <w:p w:rsidR="002F478E" w:rsidRDefault="002F478E">
      <w:pPr>
        <w:rPr>
          <w:rFonts w:hint="eastAsia"/>
        </w:rPr>
      </w:pPr>
    </w:p>
    <w:p w:rsidR="002F478E" w:rsidRDefault="002F478E">
      <w:pPr>
        <w:rPr>
          <w:rFonts w:hint="eastAsia"/>
        </w:rPr>
      </w:pPr>
    </w:p>
    <w:p w:rsidR="002F478E" w:rsidRDefault="002F478E">
      <w:pPr>
        <w:rPr>
          <w:rFonts w:hint="eastAsia"/>
        </w:rPr>
      </w:pPr>
    </w:p>
    <w:p w:rsidR="002F478E" w:rsidRDefault="002F478E">
      <w:pPr>
        <w:rPr>
          <w:rFonts w:hint="eastAsia"/>
        </w:rPr>
      </w:pPr>
    </w:p>
    <w:p w:rsidR="002F478E" w:rsidRDefault="002F478E">
      <w:pPr>
        <w:rPr>
          <w:rFonts w:hint="eastAsia"/>
        </w:rPr>
      </w:pPr>
    </w:p>
    <w:p w:rsidR="002F478E" w:rsidRDefault="002F478E">
      <w:pPr>
        <w:rPr>
          <w:rFonts w:hint="eastAsia"/>
        </w:rPr>
      </w:pPr>
    </w:p>
    <w:p w:rsidR="002F478E" w:rsidRDefault="002F478E">
      <w:pPr>
        <w:rPr>
          <w:rFonts w:hint="eastAsia"/>
        </w:rPr>
      </w:pPr>
    </w:p>
    <w:p w:rsidR="002F478E" w:rsidRDefault="002F478E">
      <w:pPr>
        <w:rPr>
          <w:rFonts w:hint="eastAsia"/>
        </w:rPr>
      </w:pPr>
    </w:p>
    <w:p w:rsidR="002F478E" w:rsidRDefault="002F478E">
      <w:pPr>
        <w:rPr>
          <w:rFonts w:hint="eastAsia"/>
        </w:rPr>
      </w:pPr>
    </w:p>
    <w:p w:rsidR="002F478E" w:rsidRDefault="002F478E">
      <w:pPr>
        <w:rPr>
          <w:rFonts w:hint="eastAsia"/>
        </w:rPr>
      </w:pPr>
    </w:p>
    <w:p w:rsidR="002F478E" w:rsidRDefault="002F478E">
      <w:pPr>
        <w:rPr>
          <w:rFonts w:hint="eastAsia"/>
        </w:rPr>
      </w:pPr>
    </w:p>
    <w:p w:rsidR="002F478E" w:rsidRDefault="002F478E">
      <w:pPr>
        <w:rPr>
          <w:rFonts w:hint="eastAsia"/>
        </w:rPr>
      </w:pPr>
    </w:p>
    <w:p w:rsidR="002F478E" w:rsidRDefault="002F478E">
      <w:pPr>
        <w:rPr>
          <w:rFonts w:hint="eastAsia"/>
        </w:rPr>
      </w:pPr>
    </w:p>
    <w:p w:rsidR="002F478E" w:rsidRDefault="002F478E">
      <w:pPr>
        <w:rPr>
          <w:rFonts w:hint="eastAsia"/>
        </w:rPr>
      </w:pPr>
    </w:p>
    <w:p w:rsidR="002F478E" w:rsidRDefault="002F478E">
      <w:pPr>
        <w:rPr>
          <w:rFonts w:hint="eastAsia"/>
        </w:rPr>
      </w:pPr>
    </w:p>
    <w:tbl>
      <w:tblPr>
        <w:tblW w:w="9420" w:type="dxa"/>
        <w:tblInd w:w="94" w:type="dxa"/>
        <w:tblLook w:val="04A0"/>
      </w:tblPr>
      <w:tblGrid>
        <w:gridCol w:w="2000"/>
        <w:gridCol w:w="1380"/>
        <w:gridCol w:w="1480"/>
        <w:gridCol w:w="1540"/>
        <w:gridCol w:w="1500"/>
        <w:gridCol w:w="1520"/>
      </w:tblGrid>
      <w:tr w:rsidR="002F478E" w:rsidRPr="002F478E" w:rsidTr="002F478E">
        <w:trPr>
          <w:trHeight w:val="1275"/>
        </w:trPr>
        <w:tc>
          <w:tcPr>
            <w:tcW w:w="94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Supplement Table 2:  Association of chronic kidney disease and apo-lipoprotein B in middle-age people </w:t>
            </w:r>
          </w:p>
        </w:tc>
      </w:tr>
      <w:tr w:rsidR="002F478E" w:rsidRPr="002F478E" w:rsidTr="002F478E">
        <w:trPr>
          <w:trHeight w:val="60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Variable 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del 1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del 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del 3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del 4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del 5</w:t>
            </w:r>
          </w:p>
        </w:tc>
      </w:tr>
      <w:tr w:rsidR="002F478E" w:rsidRPr="002F478E" w:rsidTr="002F478E">
        <w:trPr>
          <w:trHeight w:val="6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R(95% CI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57(1.44,1.7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59(1.37,1.8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51(1.37,1.6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30(1.11,1.5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32(1.12,1.55)</w:t>
            </w:r>
          </w:p>
        </w:tc>
      </w:tr>
      <w:tr w:rsidR="002F478E" w:rsidRPr="002F478E" w:rsidTr="002F478E">
        <w:trPr>
          <w:trHeight w:val="6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R</w:t>
            </w: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509.1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457.1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370.1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311.8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287.50 </w:t>
            </w:r>
          </w:p>
        </w:tc>
      </w:tr>
      <w:tr w:rsidR="002F478E" w:rsidRPr="002F478E" w:rsidTr="002F478E">
        <w:trPr>
          <w:trHeight w:val="6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hi-Squa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4(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4(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6.57(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.58(6)</w:t>
            </w:r>
          </w:p>
        </w:tc>
      </w:tr>
      <w:tr w:rsidR="002F478E" w:rsidRPr="002F478E" w:rsidTr="002F478E">
        <w:trPr>
          <w:trHeight w:val="6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-value(df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9.6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9.78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8.55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.2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.41 </w:t>
            </w:r>
          </w:p>
        </w:tc>
      </w:tr>
      <w:tr w:rsidR="002F478E" w:rsidRPr="002F478E" w:rsidTr="002F478E">
        <w:trPr>
          <w:trHeight w:val="6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677.0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673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666.0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660.0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654.00 </w:t>
            </w:r>
          </w:p>
        </w:tc>
      </w:tr>
      <w:tr w:rsidR="002F478E" w:rsidRPr="002F478E" w:rsidTr="002F478E">
        <w:trPr>
          <w:trHeight w:val="6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</w:t>
            </w:r>
            <w:r w:rsidRPr="002F478E">
              <w:rPr>
                <w:rFonts w:ascii="宋体" w:eastAsia="宋体" w:hAnsi="宋体" w:cs="Times New Roman" w:hint="eastAsia"/>
                <w:kern w:val="0"/>
                <w:sz w:val="16"/>
                <w:szCs w:val="16"/>
              </w:rPr>
              <w:t>（</w:t>
            </w: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po-lipoprotein B</w:t>
            </w:r>
            <w:r w:rsidRPr="002F478E">
              <w:rPr>
                <w:rFonts w:ascii="宋体" w:eastAsia="宋体" w:hAnsi="宋体" w:cs="Times New Roman" w:hint="eastAsia"/>
                <w:kern w:val="0"/>
                <w:sz w:val="16"/>
                <w:szCs w:val="16"/>
              </w:rPr>
              <w:t>）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1</w:t>
            </w:r>
          </w:p>
        </w:tc>
      </w:tr>
      <w:tr w:rsidR="002F478E" w:rsidRPr="002F478E" w:rsidTr="002F478E">
        <w:trPr>
          <w:trHeight w:val="3105"/>
        </w:trPr>
        <w:tc>
          <w:tcPr>
            <w:tcW w:w="942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2F478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$ Model 1: Estimate without covariate. </w:t>
            </w:r>
            <w:r w:rsidRPr="002F478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  <w:t xml:space="preserve">Model 2: Adjusted for demographic characteristics (age, gender, body mass index, region and education). </w:t>
            </w:r>
            <w:r w:rsidRPr="002F478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  <w:t xml:space="preserve">Model 3: Adjusted for model 2, nutrient status (fat intakes, protein intakes and calorie intakes) and comorbidities (Hyperuricemia, diabetes, anemia and hypertension). </w:t>
            </w:r>
            <w:r w:rsidRPr="002F478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  <w:t>Model 4: Adjusted for model 3 and biochemical indicators (hemoglobin, albumin, apo-lipoprotein A, urea nitrogen, triglycerides, total cholesterol, high-density lipoprotein and low-density lipoprotein).</w:t>
            </w:r>
            <w:r w:rsidRPr="002F478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  <w:t>Model 5: Adjusted for model 4 and life style (smoking, alcohol drinking, water drinking, tea drinking, screen view and sleeping duration).</w:t>
            </w:r>
            <w:r w:rsidRPr="002F478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</w:r>
            <w:r w:rsidRPr="002F478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  <w:t>* LR test was performed between model 1 vs. model 2, model 2 vs. model 3, model 3 vs. model 4, and model4 vs. model5;</w:t>
            </w:r>
            <w:r w:rsidRPr="002F478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  <w:t xml:space="preserve">   the P value of LR is &lt; 0.001</w:t>
            </w:r>
          </w:p>
        </w:tc>
      </w:tr>
    </w:tbl>
    <w:p w:rsidR="002F478E" w:rsidRDefault="002F478E">
      <w:pPr>
        <w:rPr>
          <w:rFonts w:hint="eastAsia"/>
        </w:rPr>
      </w:pPr>
    </w:p>
    <w:p w:rsidR="002F478E" w:rsidRDefault="002F478E">
      <w:pPr>
        <w:rPr>
          <w:rFonts w:hint="eastAsia"/>
        </w:rPr>
      </w:pPr>
    </w:p>
    <w:p w:rsidR="002F478E" w:rsidRDefault="002F478E">
      <w:pPr>
        <w:rPr>
          <w:rFonts w:hint="eastAsia"/>
        </w:rPr>
      </w:pPr>
    </w:p>
    <w:p w:rsidR="002F478E" w:rsidRDefault="002F478E">
      <w:pPr>
        <w:rPr>
          <w:rFonts w:hint="eastAsia"/>
        </w:rPr>
      </w:pPr>
    </w:p>
    <w:p w:rsidR="002F478E" w:rsidRDefault="002F478E">
      <w:pPr>
        <w:rPr>
          <w:rFonts w:hint="eastAsia"/>
        </w:rPr>
      </w:pPr>
    </w:p>
    <w:p w:rsidR="002F478E" w:rsidRDefault="002F478E">
      <w:pPr>
        <w:rPr>
          <w:rFonts w:hint="eastAsia"/>
        </w:rPr>
      </w:pPr>
    </w:p>
    <w:p w:rsidR="002F478E" w:rsidRDefault="002F478E">
      <w:pPr>
        <w:rPr>
          <w:rFonts w:hint="eastAsia"/>
        </w:rPr>
      </w:pPr>
    </w:p>
    <w:p w:rsidR="002F478E" w:rsidRDefault="002F478E">
      <w:pPr>
        <w:rPr>
          <w:rFonts w:hint="eastAsia"/>
        </w:rPr>
      </w:pPr>
    </w:p>
    <w:p w:rsidR="002F478E" w:rsidRDefault="002F478E">
      <w:pPr>
        <w:rPr>
          <w:rFonts w:hint="eastAsia"/>
        </w:rPr>
      </w:pPr>
    </w:p>
    <w:p w:rsidR="002F478E" w:rsidRDefault="002F478E">
      <w:pPr>
        <w:rPr>
          <w:rFonts w:hint="eastAsia"/>
        </w:rPr>
      </w:pPr>
    </w:p>
    <w:p w:rsidR="002F478E" w:rsidRDefault="002F478E">
      <w:pPr>
        <w:rPr>
          <w:rFonts w:hint="eastAsia"/>
        </w:rPr>
      </w:pPr>
    </w:p>
    <w:p w:rsidR="002F478E" w:rsidRDefault="002F478E">
      <w:pPr>
        <w:rPr>
          <w:rFonts w:hint="eastAsia"/>
        </w:rPr>
      </w:pPr>
    </w:p>
    <w:p w:rsidR="002F478E" w:rsidRDefault="002F478E">
      <w:pPr>
        <w:rPr>
          <w:rFonts w:hint="eastAsia"/>
        </w:rPr>
      </w:pPr>
    </w:p>
    <w:p w:rsidR="002F478E" w:rsidRDefault="002F478E">
      <w:pPr>
        <w:rPr>
          <w:rFonts w:hint="eastAsia"/>
        </w:rPr>
      </w:pPr>
    </w:p>
    <w:p w:rsidR="002F478E" w:rsidRDefault="002F478E">
      <w:pPr>
        <w:rPr>
          <w:rFonts w:hint="eastAsia"/>
        </w:rPr>
      </w:pPr>
    </w:p>
    <w:p w:rsidR="002F478E" w:rsidRDefault="002F478E">
      <w:pPr>
        <w:rPr>
          <w:rFonts w:hint="eastAsia"/>
        </w:rPr>
      </w:pPr>
    </w:p>
    <w:tbl>
      <w:tblPr>
        <w:tblW w:w="9300" w:type="dxa"/>
        <w:tblInd w:w="94" w:type="dxa"/>
        <w:tblLook w:val="04A0"/>
      </w:tblPr>
      <w:tblGrid>
        <w:gridCol w:w="1900"/>
        <w:gridCol w:w="1480"/>
        <w:gridCol w:w="1520"/>
        <w:gridCol w:w="1440"/>
        <w:gridCol w:w="1520"/>
        <w:gridCol w:w="1440"/>
      </w:tblGrid>
      <w:tr w:rsidR="002F478E" w:rsidRPr="002F478E" w:rsidTr="002F478E">
        <w:trPr>
          <w:trHeight w:val="1110"/>
        </w:trPr>
        <w:tc>
          <w:tcPr>
            <w:tcW w:w="93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 xml:space="preserve">Supplement Table 3: Association of chronic kidney disease and apo-lipoprotein B in older people </w:t>
            </w:r>
          </w:p>
        </w:tc>
      </w:tr>
      <w:tr w:rsidR="002F478E" w:rsidRPr="002F478E" w:rsidTr="002F478E">
        <w:trPr>
          <w:trHeight w:val="600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Variable 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del 1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del 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del 3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del 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del 5</w:t>
            </w:r>
          </w:p>
        </w:tc>
      </w:tr>
      <w:tr w:rsidR="002F478E" w:rsidRPr="002F478E" w:rsidTr="002F478E">
        <w:trPr>
          <w:trHeight w:val="6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28(1.12,1.4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9(1.03,1.3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4(0.99,1.3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4(0.87,1.4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8(0.90,1.55)</w:t>
            </w:r>
          </w:p>
        </w:tc>
      </w:tr>
      <w:tr w:rsidR="002F478E" w:rsidRPr="002F478E" w:rsidTr="002F478E">
        <w:trPr>
          <w:trHeight w:val="6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405.7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390.0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308.6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263.3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250.70 </w:t>
            </w:r>
          </w:p>
        </w:tc>
      </w:tr>
      <w:tr w:rsidR="002F478E" w:rsidRPr="002F478E" w:rsidTr="002F478E">
        <w:trPr>
          <w:trHeight w:val="6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hi-Squar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.22(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62.8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90.6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5.17 </w:t>
            </w:r>
          </w:p>
        </w:tc>
      </w:tr>
      <w:tr w:rsidR="002F478E" w:rsidRPr="002F478E" w:rsidTr="002F478E">
        <w:trPr>
          <w:trHeight w:val="6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-valu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.5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3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7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0 </w:t>
            </w:r>
          </w:p>
        </w:tc>
      </w:tr>
      <w:tr w:rsidR="002F478E" w:rsidRPr="002F478E" w:rsidTr="002F478E">
        <w:trPr>
          <w:trHeight w:val="6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337.0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333.0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326.0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320.0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314.00 </w:t>
            </w:r>
          </w:p>
        </w:tc>
      </w:tr>
      <w:tr w:rsidR="002F478E" w:rsidRPr="002F478E" w:rsidTr="002F478E">
        <w:trPr>
          <w:trHeight w:val="60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</w:t>
            </w:r>
            <w:r w:rsidRPr="002F478E">
              <w:rPr>
                <w:rFonts w:ascii="宋体" w:eastAsia="宋体" w:hAnsi="宋体" w:cs="Times New Roman" w:hint="eastAsia"/>
                <w:kern w:val="0"/>
                <w:sz w:val="16"/>
                <w:szCs w:val="16"/>
              </w:rPr>
              <w:t>（</w:t>
            </w: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po-lipoprotein B</w:t>
            </w:r>
            <w:r w:rsidRPr="002F478E">
              <w:rPr>
                <w:rFonts w:ascii="宋体" w:eastAsia="宋体" w:hAnsi="宋体" w:cs="Times New Roman" w:hint="eastAsia"/>
                <w:kern w:val="0"/>
                <w:sz w:val="16"/>
                <w:szCs w:val="16"/>
              </w:rPr>
              <w:t>）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1 </w:t>
            </w:r>
          </w:p>
        </w:tc>
      </w:tr>
      <w:tr w:rsidR="002F478E" w:rsidRPr="002F478E" w:rsidTr="002F478E">
        <w:trPr>
          <w:trHeight w:val="4500"/>
        </w:trPr>
        <w:tc>
          <w:tcPr>
            <w:tcW w:w="93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2F478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$ Model 1: Estimate without covariate. </w:t>
            </w:r>
            <w:r w:rsidRPr="002F478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  <w:t xml:space="preserve">Model 2: Adjusted for demographic characteristics (age, gender, body mass index, region and education). </w:t>
            </w:r>
            <w:r w:rsidRPr="002F478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  <w:t xml:space="preserve">Model 3: Adjusted for model 2, nutrient status (fat intakes, protein intakes and calorie intakes) and comorbidities (Hyperuricemia, diabetes, anemia and hypertension). </w:t>
            </w:r>
            <w:r w:rsidRPr="002F478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  <w:t>Model 4: Adjusted for model 3 and biochemical indicators (hemoglobin, albumin, apo-lipoprotein A, urea nitrogen, triglycerides, total cholesterol, high-density lipoprotein and low-density lipoprotein).</w:t>
            </w:r>
            <w:r w:rsidRPr="002F478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  <w:t>Model 5: Adjusted for model 4 and life style (smoking, alcohol drinking, water drinking, tea drinking, screen view and sleeping duration).</w:t>
            </w:r>
            <w:r w:rsidRPr="002F478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</w:r>
            <w:r w:rsidRPr="002F478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  <w:t>* LR test was performed between model 1 vs. model 2, model 2 vs. model 3, model 3 vs. model 4, and model4 vs. model5;</w:t>
            </w:r>
            <w:r w:rsidRPr="002F478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  <w:t xml:space="preserve">   the P value of LR is &lt; 0.001</w:t>
            </w:r>
          </w:p>
        </w:tc>
      </w:tr>
    </w:tbl>
    <w:p w:rsidR="002F478E" w:rsidRDefault="002F478E">
      <w:pPr>
        <w:rPr>
          <w:rFonts w:hint="eastAsia"/>
        </w:rPr>
      </w:pPr>
    </w:p>
    <w:p w:rsidR="002F478E" w:rsidRDefault="002F478E">
      <w:pPr>
        <w:rPr>
          <w:rFonts w:hint="eastAsia"/>
        </w:rPr>
      </w:pPr>
    </w:p>
    <w:p w:rsidR="002F478E" w:rsidRDefault="002F478E">
      <w:pPr>
        <w:rPr>
          <w:rFonts w:hint="eastAsia"/>
        </w:rPr>
      </w:pPr>
    </w:p>
    <w:p w:rsidR="002F478E" w:rsidRDefault="002F478E">
      <w:pPr>
        <w:rPr>
          <w:rFonts w:hint="eastAsia"/>
        </w:rPr>
      </w:pPr>
    </w:p>
    <w:p w:rsidR="002F478E" w:rsidRDefault="002F478E">
      <w:pPr>
        <w:rPr>
          <w:rFonts w:hint="eastAsia"/>
        </w:rPr>
      </w:pPr>
    </w:p>
    <w:p w:rsidR="002F478E" w:rsidRDefault="002F478E">
      <w:pPr>
        <w:rPr>
          <w:rFonts w:hint="eastAsia"/>
        </w:rPr>
      </w:pPr>
    </w:p>
    <w:p w:rsidR="002F478E" w:rsidRDefault="002F478E">
      <w:pPr>
        <w:rPr>
          <w:rFonts w:hint="eastAsia"/>
        </w:rPr>
      </w:pPr>
    </w:p>
    <w:p w:rsidR="002F478E" w:rsidRDefault="002F478E">
      <w:pPr>
        <w:rPr>
          <w:rFonts w:hint="eastAsia"/>
        </w:rPr>
      </w:pPr>
    </w:p>
    <w:p w:rsidR="002F478E" w:rsidRDefault="002F478E">
      <w:pPr>
        <w:rPr>
          <w:rFonts w:hint="eastAsia"/>
        </w:rPr>
      </w:pPr>
    </w:p>
    <w:p w:rsidR="002F478E" w:rsidRDefault="002F478E">
      <w:pPr>
        <w:rPr>
          <w:rFonts w:hint="eastAsia"/>
        </w:rPr>
      </w:pPr>
    </w:p>
    <w:p w:rsidR="002F478E" w:rsidRDefault="002F478E">
      <w:pPr>
        <w:rPr>
          <w:rFonts w:hint="eastAsia"/>
        </w:rPr>
      </w:pPr>
    </w:p>
    <w:p w:rsidR="002F478E" w:rsidRDefault="002F478E">
      <w:pPr>
        <w:rPr>
          <w:rFonts w:hint="eastAsia"/>
        </w:rPr>
      </w:pPr>
    </w:p>
    <w:p w:rsidR="002F478E" w:rsidRDefault="002F478E">
      <w:pPr>
        <w:rPr>
          <w:rFonts w:hint="eastAsia"/>
        </w:rPr>
      </w:pPr>
    </w:p>
    <w:tbl>
      <w:tblPr>
        <w:tblW w:w="9480" w:type="dxa"/>
        <w:tblInd w:w="94" w:type="dxa"/>
        <w:tblLook w:val="04A0"/>
      </w:tblPr>
      <w:tblGrid>
        <w:gridCol w:w="2020"/>
        <w:gridCol w:w="1520"/>
        <w:gridCol w:w="1480"/>
        <w:gridCol w:w="1540"/>
        <w:gridCol w:w="1440"/>
        <w:gridCol w:w="1480"/>
      </w:tblGrid>
      <w:tr w:rsidR="002F478E" w:rsidRPr="002F478E" w:rsidTr="002F478E">
        <w:trPr>
          <w:trHeight w:val="1185"/>
        </w:trPr>
        <w:tc>
          <w:tcPr>
            <w:tcW w:w="94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Supplement Table 4: Association of chronic kidney disease and apo-lipoprotein B in female</w:t>
            </w:r>
          </w:p>
        </w:tc>
      </w:tr>
      <w:tr w:rsidR="002F478E" w:rsidRPr="002F478E" w:rsidTr="002F478E">
        <w:trPr>
          <w:trHeight w:val="600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Variable 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del 1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del 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del 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del 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del 5</w:t>
            </w:r>
          </w:p>
        </w:tc>
      </w:tr>
      <w:tr w:rsidR="002F478E" w:rsidRPr="002F478E" w:rsidTr="002F478E">
        <w:trPr>
          <w:trHeight w:val="6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03(1.86,2.2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45(1.32,1.6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36(1.23,1.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3(0.96,1.3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4(0.96,1.36)</w:t>
            </w:r>
          </w:p>
        </w:tc>
      </w:tr>
      <w:tr w:rsidR="002F478E" w:rsidRPr="002F478E" w:rsidTr="002F478E">
        <w:trPr>
          <w:trHeight w:val="6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4106.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33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32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3162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3151.7</w:t>
            </w:r>
          </w:p>
        </w:tc>
      </w:tr>
      <w:tr w:rsidR="002F478E" w:rsidRPr="002F478E" w:rsidTr="002F478E">
        <w:trPr>
          <w:trHeight w:val="6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hi-Squar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93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6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9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.2</w:t>
            </w:r>
          </w:p>
        </w:tc>
      </w:tr>
      <w:tr w:rsidR="002F478E" w:rsidRPr="002F478E" w:rsidTr="002F478E">
        <w:trPr>
          <w:trHeight w:val="6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-valu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.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.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54</w:t>
            </w:r>
          </w:p>
        </w:tc>
      </w:tr>
      <w:tr w:rsidR="002F478E" w:rsidRPr="002F478E" w:rsidTr="002F478E">
        <w:trPr>
          <w:trHeight w:val="6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F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4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4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4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4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416</w:t>
            </w:r>
          </w:p>
        </w:tc>
      </w:tr>
      <w:tr w:rsidR="002F478E" w:rsidRPr="002F478E" w:rsidTr="002F478E">
        <w:trPr>
          <w:trHeight w:val="60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</w:t>
            </w:r>
            <w:r w:rsidRPr="002F478E">
              <w:rPr>
                <w:rFonts w:ascii="宋体" w:eastAsia="宋体" w:hAnsi="宋体" w:cs="Times New Roman" w:hint="eastAsia"/>
                <w:kern w:val="0"/>
                <w:sz w:val="16"/>
                <w:szCs w:val="16"/>
              </w:rPr>
              <w:t>（</w:t>
            </w: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po-lipoprotein B</w:t>
            </w:r>
            <w:r w:rsidRPr="002F478E">
              <w:rPr>
                <w:rFonts w:ascii="宋体" w:eastAsia="宋体" w:hAnsi="宋体" w:cs="Times New Roman" w:hint="eastAsia"/>
                <w:kern w:val="0"/>
                <w:sz w:val="16"/>
                <w:szCs w:val="16"/>
              </w:rPr>
              <w:t>）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F478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6</w:t>
            </w:r>
          </w:p>
        </w:tc>
      </w:tr>
      <w:tr w:rsidR="002F478E" w:rsidRPr="002F478E" w:rsidTr="002F478E">
        <w:trPr>
          <w:trHeight w:val="4080"/>
        </w:trPr>
        <w:tc>
          <w:tcPr>
            <w:tcW w:w="948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478E" w:rsidRPr="002F478E" w:rsidRDefault="002F478E" w:rsidP="002F478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2F478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$ Model 1: Estimate without covariate. </w:t>
            </w:r>
            <w:r w:rsidRPr="002F478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  <w:t xml:space="preserve">Model 2: Adjusted for demographic characteristics (age, gender, body mass index, region and education). </w:t>
            </w:r>
            <w:r w:rsidRPr="002F478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  <w:t xml:space="preserve">Model 3: Adjusted for model 2, nutrient status (fat intakes, protein intakes and calorie intakes) and comorbidities (Hyperuricemia, diabetes, anemia and hypertension). </w:t>
            </w:r>
            <w:r w:rsidRPr="002F478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  <w:t>Model 4: Adjusted for model 3 and biochemical indicators (hemoglobin, albumin, apo-lipoprotein A, urea nitrogen, triglycerides, total cholesterol, high-density lipoprotein and low-density lipoprotein).</w:t>
            </w:r>
            <w:r w:rsidRPr="002F478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  <w:t>Model 5: Adjusted for model 4 and life style (smoking, alcohol drinking, water drinking, tea drinking, screen view and sleeping duration).</w:t>
            </w:r>
            <w:r w:rsidRPr="002F478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</w:r>
            <w:r w:rsidRPr="002F478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  <w:t>* LR test was performed between model 1 vs. model 2, model 2 vs. model 3, model 3 vs. model 4, and model4 vs. model5;</w:t>
            </w:r>
            <w:r w:rsidRPr="002F478E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  <w:t xml:space="preserve">   the P value of LR is &lt; 0.001</w:t>
            </w:r>
          </w:p>
        </w:tc>
      </w:tr>
    </w:tbl>
    <w:p w:rsidR="002F478E" w:rsidRDefault="002F478E">
      <w:pPr>
        <w:rPr>
          <w:rFonts w:hint="eastAsia"/>
        </w:rPr>
      </w:pPr>
    </w:p>
    <w:p w:rsidR="002F478E" w:rsidRDefault="002F478E">
      <w:pPr>
        <w:rPr>
          <w:rFonts w:hint="eastAsia"/>
        </w:rPr>
      </w:pPr>
    </w:p>
    <w:p w:rsidR="002F478E" w:rsidRDefault="002F478E">
      <w:pPr>
        <w:rPr>
          <w:rFonts w:hint="eastAsia"/>
        </w:rPr>
      </w:pPr>
    </w:p>
    <w:p w:rsidR="002F478E" w:rsidRDefault="002F478E">
      <w:pPr>
        <w:rPr>
          <w:rFonts w:hint="eastAsia"/>
        </w:rPr>
      </w:pPr>
    </w:p>
    <w:p w:rsidR="002F478E" w:rsidRDefault="002F478E">
      <w:pPr>
        <w:rPr>
          <w:rFonts w:hint="eastAsia"/>
        </w:rPr>
      </w:pPr>
    </w:p>
    <w:p w:rsidR="002F478E" w:rsidRDefault="002F478E">
      <w:pPr>
        <w:rPr>
          <w:rFonts w:hint="eastAsia"/>
        </w:rPr>
      </w:pPr>
    </w:p>
    <w:p w:rsidR="002F478E" w:rsidRDefault="002F478E">
      <w:pPr>
        <w:rPr>
          <w:rFonts w:hint="eastAsia"/>
        </w:rPr>
      </w:pPr>
    </w:p>
    <w:p w:rsidR="002F478E" w:rsidRDefault="002F478E">
      <w:pPr>
        <w:rPr>
          <w:rFonts w:hint="eastAsia"/>
        </w:rPr>
      </w:pPr>
    </w:p>
    <w:p w:rsidR="002F478E" w:rsidRDefault="002F478E">
      <w:pPr>
        <w:rPr>
          <w:rFonts w:hint="eastAsia"/>
        </w:rPr>
      </w:pPr>
    </w:p>
    <w:p w:rsidR="002F478E" w:rsidRDefault="002F478E">
      <w:pPr>
        <w:rPr>
          <w:rFonts w:hint="eastAsia"/>
        </w:rPr>
      </w:pPr>
    </w:p>
    <w:p w:rsidR="002F478E" w:rsidRDefault="002F478E">
      <w:pPr>
        <w:rPr>
          <w:rFonts w:hint="eastAsia"/>
        </w:rPr>
      </w:pPr>
    </w:p>
    <w:p w:rsidR="002F478E" w:rsidRDefault="002F478E">
      <w:pPr>
        <w:rPr>
          <w:rFonts w:hint="eastAsia"/>
        </w:rPr>
      </w:pPr>
    </w:p>
    <w:p w:rsidR="002F478E" w:rsidRDefault="002F478E">
      <w:pPr>
        <w:rPr>
          <w:rFonts w:hint="eastAsia"/>
        </w:rPr>
      </w:pPr>
    </w:p>
    <w:p w:rsidR="002F478E" w:rsidRDefault="002F478E">
      <w:pPr>
        <w:rPr>
          <w:rFonts w:hint="eastAsia"/>
        </w:rPr>
      </w:pPr>
    </w:p>
    <w:tbl>
      <w:tblPr>
        <w:tblW w:w="9660" w:type="dxa"/>
        <w:tblInd w:w="94" w:type="dxa"/>
        <w:tblLook w:val="04A0"/>
      </w:tblPr>
      <w:tblGrid>
        <w:gridCol w:w="1780"/>
        <w:gridCol w:w="1520"/>
        <w:gridCol w:w="1540"/>
        <w:gridCol w:w="1640"/>
        <w:gridCol w:w="1580"/>
        <w:gridCol w:w="1600"/>
      </w:tblGrid>
      <w:tr w:rsidR="00153552" w:rsidRPr="00153552" w:rsidTr="00153552">
        <w:trPr>
          <w:trHeight w:val="1065"/>
        </w:trPr>
        <w:tc>
          <w:tcPr>
            <w:tcW w:w="96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Supplement Table 5: Association of chronic kidney disease and apo-lipoprotein B in male</w:t>
            </w:r>
          </w:p>
        </w:tc>
      </w:tr>
      <w:tr w:rsidR="00153552" w:rsidRPr="00153552" w:rsidTr="00153552">
        <w:trPr>
          <w:trHeight w:val="600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Variable 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del 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del 2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del 3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del 4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del 5</w:t>
            </w:r>
          </w:p>
        </w:tc>
      </w:tr>
      <w:tr w:rsidR="00153552" w:rsidRPr="00153552" w:rsidTr="00153552">
        <w:trPr>
          <w:trHeight w:val="6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R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55(1.42,1.7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49(1.35,1.6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42(1.28,1.5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41(1.20,1.6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41(1.20,1.67)</w:t>
            </w:r>
          </w:p>
        </w:tc>
      </w:tr>
      <w:tr w:rsidR="00153552" w:rsidRPr="00153552" w:rsidTr="00153552">
        <w:trPr>
          <w:trHeight w:val="6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R</w:t>
            </w: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617.2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113.3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3039.20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991.8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962.50 </w:t>
            </w:r>
          </w:p>
        </w:tc>
      </w:tr>
      <w:tr w:rsidR="00153552" w:rsidRPr="00153552" w:rsidTr="00153552">
        <w:trPr>
          <w:trHeight w:val="6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hi-Squar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007.6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48.36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94.7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58.60 </w:t>
            </w:r>
          </w:p>
        </w:tc>
      </w:tr>
      <w:tr w:rsidR="00153552" w:rsidRPr="00153552" w:rsidTr="00153552">
        <w:trPr>
          <w:trHeight w:val="6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-valu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.50(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.01(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86(1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08(2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10(28)</w:t>
            </w:r>
          </w:p>
        </w:tc>
      </w:tr>
      <w:tr w:rsidR="00153552" w:rsidRPr="00153552" w:rsidTr="00153552">
        <w:trPr>
          <w:trHeight w:val="6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F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873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869.0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862.00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856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850.00 </w:t>
            </w:r>
          </w:p>
        </w:tc>
      </w:tr>
      <w:tr w:rsidR="00153552" w:rsidRPr="00153552" w:rsidTr="00153552">
        <w:trPr>
          <w:trHeight w:val="6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</w:t>
            </w:r>
            <w:r w:rsidRPr="00153552">
              <w:rPr>
                <w:rFonts w:ascii="宋体" w:eastAsia="宋体" w:hAnsi="宋体" w:cs="Times New Roman" w:hint="eastAsia"/>
                <w:kern w:val="0"/>
                <w:sz w:val="16"/>
                <w:szCs w:val="16"/>
              </w:rPr>
              <w:t>（</w:t>
            </w: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po-lipoprotein B</w:t>
            </w:r>
            <w:r w:rsidRPr="00153552">
              <w:rPr>
                <w:rFonts w:ascii="宋体" w:eastAsia="宋体" w:hAnsi="宋体" w:cs="Times New Roman" w:hint="eastAsia"/>
                <w:kern w:val="0"/>
                <w:sz w:val="16"/>
                <w:szCs w:val="16"/>
              </w:rPr>
              <w:t>）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1</w:t>
            </w:r>
          </w:p>
        </w:tc>
      </w:tr>
      <w:tr w:rsidR="00153552" w:rsidRPr="00153552" w:rsidTr="00153552">
        <w:trPr>
          <w:trHeight w:val="4455"/>
        </w:trPr>
        <w:tc>
          <w:tcPr>
            <w:tcW w:w="96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15355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$ Model 1: Estimate without covariate. </w:t>
            </w:r>
            <w:r w:rsidRPr="0015355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  <w:t xml:space="preserve">Model 2: Adjusted for demographic characteristics (age, gender, body mass index, region and education). </w:t>
            </w:r>
            <w:r w:rsidRPr="0015355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  <w:t xml:space="preserve">Model 3: Adjusted for model 2, nutrient status (fat intakes, protein intakes and calorie intakes) and comorbidities (Hyperuricemia, diabetes, anemia and hypertension). </w:t>
            </w:r>
            <w:r w:rsidRPr="0015355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  <w:t>Model 4: Adjusted for model 3 and biochemical indicators (hemoglobin, albumin, apo-lipoprotein A, urea nitrogen, triglycerides, total cholesterol, high-density lipoprotein and low-density lipoprotein).</w:t>
            </w:r>
            <w:r w:rsidRPr="0015355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  <w:t>Model 5: Adjusted for model 4 and life style (smoking, alcohol drinking, water drinking, tea drinking, screen view and sleeping duration).</w:t>
            </w:r>
            <w:r w:rsidRPr="0015355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</w:r>
            <w:r w:rsidRPr="0015355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  <w:t>* LR test was performed between model 1 vs. model 2, model 2 vs. model 3, model 3 vs. model 4, and model4 vs. model5;</w:t>
            </w:r>
            <w:r w:rsidRPr="0015355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  <w:t xml:space="preserve">   the P value of LR is &lt; 0.001</w:t>
            </w:r>
          </w:p>
        </w:tc>
      </w:tr>
    </w:tbl>
    <w:p w:rsidR="002F478E" w:rsidRDefault="002F478E">
      <w:pPr>
        <w:rPr>
          <w:rFonts w:hint="eastAsia"/>
        </w:rPr>
      </w:pPr>
    </w:p>
    <w:p w:rsidR="00153552" w:rsidRDefault="00153552">
      <w:pPr>
        <w:rPr>
          <w:rFonts w:hint="eastAsia"/>
        </w:rPr>
      </w:pPr>
    </w:p>
    <w:p w:rsidR="00153552" w:rsidRDefault="00153552">
      <w:pPr>
        <w:rPr>
          <w:rFonts w:hint="eastAsia"/>
        </w:rPr>
      </w:pPr>
    </w:p>
    <w:p w:rsidR="00153552" w:rsidRDefault="00153552">
      <w:pPr>
        <w:rPr>
          <w:rFonts w:hint="eastAsia"/>
        </w:rPr>
      </w:pPr>
    </w:p>
    <w:p w:rsidR="00153552" w:rsidRDefault="00153552">
      <w:pPr>
        <w:rPr>
          <w:rFonts w:hint="eastAsia"/>
        </w:rPr>
      </w:pPr>
    </w:p>
    <w:p w:rsidR="00153552" w:rsidRDefault="00153552">
      <w:pPr>
        <w:rPr>
          <w:rFonts w:hint="eastAsia"/>
        </w:rPr>
      </w:pPr>
    </w:p>
    <w:p w:rsidR="00153552" w:rsidRDefault="00153552">
      <w:pPr>
        <w:rPr>
          <w:rFonts w:hint="eastAsia"/>
        </w:rPr>
      </w:pPr>
    </w:p>
    <w:p w:rsidR="00153552" w:rsidRDefault="00153552">
      <w:pPr>
        <w:rPr>
          <w:rFonts w:hint="eastAsia"/>
        </w:rPr>
      </w:pPr>
    </w:p>
    <w:p w:rsidR="00153552" w:rsidRDefault="00153552">
      <w:pPr>
        <w:rPr>
          <w:rFonts w:hint="eastAsia"/>
        </w:rPr>
      </w:pPr>
    </w:p>
    <w:p w:rsidR="00153552" w:rsidRDefault="00153552">
      <w:pPr>
        <w:rPr>
          <w:rFonts w:hint="eastAsia"/>
        </w:rPr>
      </w:pPr>
    </w:p>
    <w:p w:rsidR="00153552" w:rsidRDefault="00153552">
      <w:pPr>
        <w:rPr>
          <w:rFonts w:hint="eastAsia"/>
        </w:rPr>
      </w:pPr>
    </w:p>
    <w:p w:rsidR="00153552" w:rsidRDefault="00153552">
      <w:pPr>
        <w:rPr>
          <w:rFonts w:hint="eastAsia"/>
        </w:rPr>
      </w:pPr>
    </w:p>
    <w:p w:rsidR="00153552" w:rsidRDefault="00153552">
      <w:pPr>
        <w:rPr>
          <w:rFonts w:hint="eastAsia"/>
        </w:rPr>
      </w:pPr>
    </w:p>
    <w:tbl>
      <w:tblPr>
        <w:tblW w:w="9360" w:type="dxa"/>
        <w:tblInd w:w="94" w:type="dxa"/>
        <w:tblLook w:val="04A0"/>
      </w:tblPr>
      <w:tblGrid>
        <w:gridCol w:w="2020"/>
        <w:gridCol w:w="1400"/>
        <w:gridCol w:w="1480"/>
        <w:gridCol w:w="1420"/>
        <w:gridCol w:w="1500"/>
        <w:gridCol w:w="1540"/>
      </w:tblGrid>
      <w:tr w:rsidR="00153552" w:rsidRPr="00153552" w:rsidTr="00153552">
        <w:trPr>
          <w:trHeight w:val="1185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Supplement Table 6: Association of chronic kidney disease and apo-lipoprotein B in people whose BMI is no more than 25</w:t>
            </w:r>
          </w:p>
        </w:tc>
      </w:tr>
      <w:tr w:rsidR="00153552" w:rsidRPr="00153552" w:rsidTr="00153552">
        <w:trPr>
          <w:trHeight w:val="600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Variable 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del 1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del 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del 3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del 4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del 5</w:t>
            </w:r>
          </w:p>
        </w:tc>
      </w:tr>
      <w:tr w:rsidR="00153552" w:rsidRPr="00153552" w:rsidTr="00153552">
        <w:trPr>
          <w:trHeight w:val="6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R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79(1.66,1.9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48(1.37,1.6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37(1.25,1.4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5(1.00,1.3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6(1.00,1.34)</w:t>
            </w:r>
          </w:p>
        </w:tc>
      </w:tr>
      <w:tr w:rsidR="00153552" w:rsidRPr="00153552" w:rsidTr="00153552">
        <w:trPr>
          <w:trHeight w:val="6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R</w:t>
            </w: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5587.8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4629.7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4503.7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4416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4385.80 </w:t>
            </w:r>
          </w:p>
        </w:tc>
      </w:tr>
      <w:tr w:rsidR="00153552" w:rsidRPr="00153552" w:rsidTr="00153552">
        <w:trPr>
          <w:trHeight w:val="6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hi-Squar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916.2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52.07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75.31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60.45 </w:t>
            </w:r>
          </w:p>
        </w:tc>
      </w:tr>
      <w:tr w:rsidR="00153552" w:rsidRPr="00153552" w:rsidTr="00153552">
        <w:trPr>
          <w:trHeight w:val="6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-valu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.45(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.00(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.06(1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93(2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93(28)</w:t>
            </w:r>
          </w:p>
        </w:tc>
      </w:tr>
      <w:tr w:rsidR="00153552" w:rsidRPr="00153552" w:rsidTr="00153552">
        <w:trPr>
          <w:trHeight w:val="6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F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5901.0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5897.0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5890.0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5884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5878.00 </w:t>
            </w:r>
          </w:p>
        </w:tc>
      </w:tr>
      <w:tr w:rsidR="00153552" w:rsidRPr="00153552" w:rsidTr="00153552">
        <w:trPr>
          <w:trHeight w:val="60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</w:t>
            </w:r>
            <w:r w:rsidRPr="00153552">
              <w:rPr>
                <w:rFonts w:ascii="宋体" w:eastAsia="宋体" w:hAnsi="宋体" w:cs="Times New Roman" w:hint="eastAsia"/>
                <w:kern w:val="0"/>
                <w:sz w:val="16"/>
                <w:szCs w:val="16"/>
              </w:rPr>
              <w:t>（</w:t>
            </w: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po-lipoprotein B</w:t>
            </w:r>
            <w:r w:rsidRPr="00153552">
              <w:rPr>
                <w:rFonts w:ascii="宋体" w:eastAsia="宋体" w:hAnsi="宋体" w:cs="Times New Roman" w:hint="eastAsia"/>
                <w:kern w:val="0"/>
                <w:sz w:val="16"/>
                <w:szCs w:val="16"/>
              </w:rPr>
              <w:t>）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 </w:t>
            </w:r>
          </w:p>
        </w:tc>
      </w:tr>
      <w:tr w:rsidR="00153552" w:rsidRPr="00153552" w:rsidTr="00153552">
        <w:trPr>
          <w:trHeight w:val="3840"/>
        </w:trPr>
        <w:tc>
          <w:tcPr>
            <w:tcW w:w="93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15355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$ Model 1: Estimate without covariate. </w:t>
            </w:r>
            <w:r w:rsidRPr="0015355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  <w:t xml:space="preserve">Model 2: Adjusted for demographic characteristics (age, gender, body mass index, region and education). </w:t>
            </w:r>
            <w:r w:rsidRPr="0015355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  <w:t xml:space="preserve">Model 3: Adjusted for model 2, nutrient status (fat intakes, protein intakes and calorie intakes) and comorbidities (Hyperuricemia, diabetes, anemia and hypertension). </w:t>
            </w:r>
            <w:r w:rsidRPr="0015355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  <w:t>Model 4: Adjusted for model 3 and biochemical indicators (hemoglobin, albumin, apo-lipoprotein A, urea nitrogen, triglycerides, total cholesterol, high-density lipoprotein and low-density lipoprotein).</w:t>
            </w:r>
            <w:r w:rsidRPr="0015355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  <w:t>Model 5: Adjusted for model 4 and life style (smoking, alcohol drinking, water drinking, tea drinking, screen view and sleeping duration).</w:t>
            </w:r>
            <w:r w:rsidRPr="0015355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</w:r>
            <w:r w:rsidRPr="0015355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  <w:t>* LR test was performed between model 1 vs. model 2, model 2 vs. model 3, model 3 vs. model 4, and model4 vs. model5;</w:t>
            </w:r>
            <w:r w:rsidRPr="0015355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  <w:t xml:space="preserve">   the P value of LR is &lt; 0.001</w:t>
            </w:r>
          </w:p>
        </w:tc>
      </w:tr>
    </w:tbl>
    <w:p w:rsidR="00153552" w:rsidRDefault="00153552">
      <w:pPr>
        <w:rPr>
          <w:rFonts w:hint="eastAsia"/>
        </w:rPr>
      </w:pPr>
    </w:p>
    <w:p w:rsidR="00153552" w:rsidRDefault="00153552">
      <w:pPr>
        <w:rPr>
          <w:rFonts w:hint="eastAsia"/>
        </w:rPr>
      </w:pPr>
    </w:p>
    <w:p w:rsidR="00153552" w:rsidRDefault="00153552">
      <w:pPr>
        <w:rPr>
          <w:rFonts w:hint="eastAsia"/>
        </w:rPr>
      </w:pPr>
    </w:p>
    <w:p w:rsidR="00153552" w:rsidRDefault="00153552">
      <w:pPr>
        <w:rPr>
          <w:rFonts w:hint="eastAsia"/>
        </w:rPr>
      </w:pPr>
    </w:p>
    <w:p w:rsidR="00153552" w:rsidRDefault="00153552">
      <w:pPr>
        <w:rPr>
          <w:rFonts w:hint="eastAsia"/>
        </w:rPr>
      </w:pPr>
    </w:p>
    <w:p w:rsidR="00153552" w:rsidRDefault="00153552">
      <w:pPr>
        <w:rPr>
          <w:rFonts w:hint="eastAsia"/>
        </w:rPr>
      </w:pPr>
    </w:p>
    <w:p w:rsidR="00153552" w:rsidRDefault="00153552">
      <w:pPr>
        <w:rPr>
          <w:rFonts w:hint="eastAsia"/>
        </w:rPr>
      </w:pPr>
    </w:p>
    <w:p w:rsidR="00153552" w:rsidRDefault="00153552">
      <w:pPr>
        <w:rPr>
          <w:rFonts w:hint="eastAsia"/>
        </w:rPr>
      </w:pPr>
    </w:p>
    <w:p w:rsidR="00153552" w:rsidRDefault="00153552">
      <w:pPr>
        <w:rPr>
          <w:rFonts w:hint="eastAsia"/>
        </w:rPr>
      </w:pPr>
    </w:p>
    <w:p w:rsidR="00153552" w:rsidRDefault="00153552">
      <w:pPr>
        <w:rPr>
          <w:rFonts w:hint="eastAsia"/>
        </w:rPr>
      </w:pPr>
    </w:p>
    <w:p w:rsidR="00153552" w:rsidRDefault="00153552">
      <w:pPr>
        <w:rPr>
          <w:rFonts w:hint="eastAsia"/>
        </w:rPr>
      </w:pPr>
    </w:p>
    <w:p w:rsidR="00153552" w:rsidRDefault="00153552">
      <w:pPr>
        <w:rPr>
          <w:rFonts w:hint="eastAsia"/>
        </w:rPr>
      </w:pPr>
    </w:p>
    <w:p w:rsidR="00153552" w:rsidRDefault="00153552">
      <w:pPr>
        <w:rPr>
          <w:rFonts w:hint="eastAsia"/>
        </w:rPr>
      </w:pPr>
    </w:p>
    <w:p w:rsidR="00153552" w:rsidRDefault="00153552">
      <w:pPr>
        <w:rPr>
          <w:rFonts w:hint="eastAsia"/>
        </w:rPr>
      </w:pPr>
    </w:p>
    <w:p w:rsidR="00153552" w:rsidRDefault="00153552">
      <w:pPr>
        <w:rPr>
          <w:rFonts w:hint="eastAsia"/>
        </w:rPr>
      </w:pPr>
    </w:p>
    <w:tbl>
      <w:tblPr>
        <w:tblW w:w="9400" w:type="dxa"/>
        <w:tblInd w:w="94" w:type="dxa"/>
        <w:tblLook w:val="04A0"/>
      </w:tblPr>
      <w:tblGrid>
        <w:gridCol w:w="1960"/>
        <w:gridCol w:w="1520"/>
        <w:gridCol w:w="1500"/>
        <w:gridCol w:w="1400"/>
        <w:gridCol w:w="1420"/>
        <w:gridCol w:w="1600"/>
      </w:tblGrid>
      <w:tr w:rsidR="00153552" w:rsidRPr="00153552" w:rsidTr="00153552">
        <w:trPr>
          <w:trHeight w:val="1185"/>
        </w:trPr>
        <w:tc>
          <w:tcPr>
            <w:tcW w:w="94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Supplement Table 7: Association of chronic kidney disease and apo-lipoprotein B in people whose BMI is higher  than 25</w:t>
            </w:r>
          </w:p>
        </w:tc>
      </w:tr>
      <w:tr w:rsidR="00153552" w:rsidRPr="00153552" w:rsidTr="00153552">
        <w:trPr>
          <w:trHeight w:val="600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Variable 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del 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del 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del 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del 4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del 5</w:t>
            </w:r>
          </w:p>
        </w:tc>
      </w:tr>
      <w:tr w:rsidR="00153552" w:rsidRPr="00153552" w:rsidTr="00153552">
        <w:trPr>
          <w:trHeight w:val="6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R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74(1.55,1.9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51(1.35,1.7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45(1.28,1.6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60(1.31,1.9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62(1.32,1.99)</w:t>
            </w:r>
          </w:p>
        </w:tc>
      </w:tr>
      <w:tr w:rsidR="00153552" w:rsidRPr="00153552" w:rsidTr="00153552">
        <w:trPr>
          <w:trHeight w:val="6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R</w:t>
            </w: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191.4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862.0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796.8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765.9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754.00 </w:t>
            </w:r>
          </w:p>
        </w:tc>
      </w:tr>
      <w:tr w:rsidR="00153552" w:rsidRPr="00153552" w:rsidTr="00153552">
        <w:trPr>
          <w:trHeight w:val="6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hi-Squar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658.7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30.5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61.7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3.88 </w:t>
            </w:r>
          </w:p>
        </w:tc>
      </w:tr>
      <w:tr w:rsidR="00153552" w:rsidRPr="00153552" w:rsidTr="00153552">
        <w:trPr>
          <w:trHeight w:val="6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53552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t-valu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.73(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等线" w:eastAsia="等线" w:hAnsi="等线" w:cs="宋体"/>
                <w:kern w:val="0"/>
                <w:sz w:val="16"/>
                <w:szCs w:val="16"/>
              </w:rPr>
            </w:pPr>
            <w:r w:rsidRPr="00153552">
              <w:rPr>
                <w:rFonts w:ascii="等线" w:eastAsia="等线" w:hAnsi="等线" w:cs="宋体" w:hint="eastAsia"/>
                <w:kern w:val="0"/>
                <w:sz w:val="16"/>
                <w:szCs w:val="16"/>
              </w:rPr>
              <w:t>6.92(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07(1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57(2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64(28)</w:t>
            </w:r>
          </w:p>
        </w:tc>
      </w:tr>
      <w:tr w:rsidR="00153552" w:rsidRPr="00153552" w:rsidTr="00153552">
        <w:trPr>
          <w:trHeight w:val="6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53552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DF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411.0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等线" w:eastAsia="等线" w:hAnsi="等线" w:cs="宋体"/>
                <w:kern w:val="0"/>
                <w:sz w:val="16"/>
                <w:szCs w:val="16"/>
              </w:rPr>
            </w:pPr>
            <w:r w:rsidRPr="00153552">
              <w:rPr>
                <w:rFonts w:ascii="等线" w:eastAsia="等线" w:hAnsi="等线" w:cs="宋体" w:hint="eastAsia"/>
                <w:kern w:val="0"/>
                <w:sz w:val="16"/>
                <w:szCs w:val="16"/>
              </w:rPr>
              <w:t xml:space="preserve">2407.0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400.0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394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388.00 </w:t>
            </w:r>
          </w:p>
        </w:tc>
      </w:tr>
      <w:tr w:rsidR="00153552" w:rsidRPr="00153552" w:rsidTr="00153552">
        <w:trPr>
          <w:trHeight w:val="6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</w:t>
            </w:r>
            <w:r w:rsidRPr="00153552">
              <w:rPr>
                <w:rFonts w:ascii="宋体" w:eastAsia="宋体" w:hAnsi="宋体" w:cs="Times New Roman" w:hint="eastAsia"/>
                <w:kern w:val="0"/>
                <w:sz w:val="16"/>
                <w:szCs w:val="16"/>
              </w:rPr>
              <w:t>（</w:t>
            </w: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po-lipoprotein B</w:t>
            </w:r>
            <w:r w:rsidRPr="00153552">
              <w:rPr>
                <w:rFonts w:ascii="宋体" w:eastAsia="宋体" w:hAnsi="宋体" w:cs="Times New Roman" w:hint="eastAsia"/>
                <w:kern w:val="0"/>
                <w:sz w:val="16"/>
                <w:szCs w:val="16"/>
              </w:rPr>
              <w:t>）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1</w:t>
            </w:r>
          </w:p>
        </w:tc>
      </w:tr>
      <w:tr w:rsidR="00153552" w:rsidRPr="00153552" w:rsidTr="00153552">
        <w:trPr>
          <w:trHeight w:val="3780"/>
        </w:trPr>
        <w:tc>
          <w:tcPr>
            <w:tcW w:w="94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15355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$ Model 1: Estimate without covariate. </w:t>
            </w:r>
            <w:r w:rsidRPr="0015355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  <w:t xml:space="preserve">Model 2: Adjusted for demographic characteristics (age, gender, body mass index, region and education). </w:t>
            </w:r>
            <w:r w:rsidRPr="0015355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  <w:t xml:space="preserve">Model 3: Adjusted for model 2, nutrient status (fat intakes, protein intakes and calorie intakes) and comorbidities (Hyperuricemia, diabetes, anemia and hypertension). </w:t>
            </w:r>
            <w:r w:rsidRPr="0015355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  <w:t>Model 4: Adjusted for model 3 and biochemical indicators (hemoglobin, albumin, apo-lipoprotein A, urea nitrogen, triglycerides, total cholesterol, high-density lipoprotein and low-density lipoprotein).</w:t>
            </w:r>
            <w:r w:rsidRPr="0015355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  <w:t>Model 5: Adjusted for model 4 and life style (smoking, alcohol drinking, water drinking, tea drinking, screen view and sleeping duration).</w:t>
            </w:r>
            <w:r w:rsidRPr="0015355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</w:r>
            <w:r w:rsidRPr="0015355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  <w:t>* LR test was performed between model 1 vs. model 2, model 2 vs. model 3, model 3 vs. model 4, and model4 vs. model5;</w:t>
            </w:r>
            <w:r w:rsidRPr="0015355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  <w:t xml:space="preserve">   the P value of LR is &lt; 0.001</w:t>
            </w:r>
          </w:p>
        </w:tc>
      </w:tr>
    </w:tbl>
    <w:p w:rsidR="00153552" w:rsidRDefault="00153552">
      <w:pPr>
        <w:rPr>
          <w:rFonts w:hint="eastAsia"/>
        </w:rPr>
      </w:pPr>
    </w:p>
    <w:p w:rsidR="00153552" w:rsidRDefault="00153552">
      <w:pPr>
        <w:rPr>
          <w:rFonts w:hint="eastAsia"/>
        </w:rPr>
      </w:pPr>
    </w:p>
    <w:p w:rsidR="00153552" w:rsidRDefault="00153552">
      <w:pPr>
        <w:rPr>
          <w:rFonts w:hint="eastAsia"/>
        </w:rPr>
      </w:pPr>
    </w:p>
    <w:p w:rsidR="00153552" w:rsidRDefault="00153552">
      <w:pPr>
        <w:rPr>
          <w:rFonts w:hint="eastAsia"/>
        </w:rPr>
      </w:pPr>
    </w:p>
    <w:p w:rsidR="00153552" w:rsidRDefault="00153552">
      <w:pPr>
        <w:rPr>
          <w:rFonts w:hint="eastAsia"/>
        </w:rPr>
      </w:pPr>
    </w:p>
    <w:p w:rsidR="00153552" w:rsidRDefault="00153552">
      <w:pPr>
        <w:rPr>
          <w:rFonts w:hint="eastAsia"/>
        </w:rPr>
      </w:pPr>
    </w:p>
    <w:p w:rsidR="00153552" w:rsidRDefault="00153552">
      <w:pPr>
        <w:rPr>
          <w:rFonts w:hint="eastAsia"/>
        </w:rPr>
      </w:pPr>
    </w:p>
    <w:p w:rsidR="00153552" w:rsidRDefault="00153552">
      <w:pPr>
        <w:rPr>
          <w:rFonts w:hint="eastAsia"/>
        </w:rPr>
      </w:pPr>
    </w:p>
    <w:p w:rsidR="00153552" w:rsidRDefault="00153552">
      <w:pPr>
        <w:rPr>
          <w:rFonts w:hint="eastAsia"/>
        </w:rPr>
      </w:pPr>
    </w:p>
    <w:p w:rsidR="00153552" w:rsidRDefault="00153552">
      <w:pPr>
        <w:rPr>
          <w:rFonts w:hint="eastAsia"/>
        </w:rPr>
      </w:pPr>
    </w:p>
    <w:p w:rsidR="00153552" w:rsidRDefault="00153552">
      <w:pPr>
        <w:rPr>
          <w:rFonts w:hint="eastAsia"/>
        </w:rPr>
      </w:pPr>
    </w:p>
    <w:p w:rsidR="00153552" w:rsidRDefault="00153552">
      <w:pPr>
        <w:rPr>
          <w:rFonts w:hint="eastAsia"/>
        </w:rPr>
      </w:pPr>
    </w:p>
    <w:p w:rsidR="00153552" w:rsidRDefault="00153552">
      <w:pPr>
        <w:rPr>
          <w:rFonts w:hint="eastAsia"/>
        </w:rPr>
      </w:pPr>
    </w:p>
    <w:p w:rsidR="00153552" w:rsidRDefault="00153552">
      <w:pPr>
        <w:rPr>
          <w:rFonts w:hint="eastAsia"/>
        </w:rPr>
      </w:pPr>
    </w:p>
    <w:p w:rsidR="00153552" w:rsidRDefault="00153552">
      <w:pPr>
        <w:rPr>
          <w:rFonts w:hint="eastAsia"/>
        </w:rPr>
      </w:pPr>
    </w:p>
    <w:tbl>
      <w:tblPr>
        <w:tblW w:w="9200" w:type="dxa"/>
        <w:tblInd w:w="94" w:type="dxa"/>
        <w:tblLook w:val="04A0"/>
      </w:tblPr>
      <w:tblGrid>
        <w:gridCol w:w="1860"/>
        <w:gridCol w:w="1360"/>
        <w:gridCol w:w="1520"/>
        <w:gridCol w:w="1420"/>
        <w:gridCol w:w="1500"/>
        <w:gridCol w:w="1540"/>
      </w:tblGrid>
      <w:tr w:rsidR="00153552" w:rsidRPr="00153552" w:rsidTr="00153552">
        <w:trPr>
          <w:trHeight w:val="930"/>
        </w:trPr>
        <w:tc>
          <w:tcPr>
            <w:tcW w:w="92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Supplement Table 8: Association of chronic kidney disease and apo-lipoprotein B in people with hyperuricemia</w:t>
            </w:r>
          </w:p>
        </w:tc>
      </w:tr>
      <w:tr w:rsidR="00153552" w:rsidRPr="00153552" w:rsidTr="00153552">
        <w:trPr>
          <w:trHeight w:val="600"/>
        </w:trPr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Variable 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del 1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del 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del 3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del 4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del 5</w:t>
            </w:r>
          </w:p>
        </w:tc>
      </w:tr>
      <w:tr w:rsidR="00153552" w:rsidRPr="00153552" w:rsidTr="00153552">
        <w:trPr>
          <w:trHeight w:val="6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R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43(1.25,1.6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38(1.19,1.5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40(1.21,1.6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50(1.16,1.9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52(1.18,1.97)</w:t>
            </w:r>
          </w:p>
        </w:tc>
      </w:tr>
      <w:tr w:rsidR="00153552" w:rsidRPr="00153552" w:rsidTr="00153552">
        <w:trPr>
          <w:trHeight w:val="6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R</w:t>
            </w: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441.2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189.1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170.3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111.9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097.50 </w:t>
            </w:r>
          </w:p>
        </w:tc>
      </w:tr>
      <w:tr w:rsidR="00153552" w:rsidRPr="00153552" w:rsidTr="00153552">
        <w:trPr>
          <w:trHeight w:val="6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hi-Squar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504.1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7.6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16.83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8.78 </w:t>
            </w:r>
          </w:p>
        </w:tc>
      </w:tr>
      <w:tr w:rsidR="00153552" w:rsidRPr="00153552" w:rsidTr="00153552">
        <w:trPr>
          <w:trHeight w:val="6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-valu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5.1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.3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4.5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.1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.21 </w:t>
            </w:r>
          </w:p>
        </w:tc>
      </w:tr>
      <w:tr w:rsidR="00153552" w:rsidRPr="00153552" w:rsidTr="00153552">
        <w:trPr>
          <w:trHeight w:val="6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F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7037.0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7033.0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7026.0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702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7014.00 </w:t>
            </w:r>
          </w:p>
        </w:tc>
      </w:tr>
      <w:tr w:rsidR="00153552" w:rsidRPr="00153552" w:rsidTr="00153552">
        <w:trPr>
          <w:trHeight w:val="60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</w:t>
            </w:r>
            <w:r w:rsidRPr="00153552">
              <w:rPr>
                <w:rFonts w:ascii="宋体" w:eastAsia="宋体" w:hAnsi="宋体" w:cs="Times New Roman" w:hint="eastAsia"/>
                <w:kern w:val="0"/>
                <w:sz w:val="16"/>
                <w:szCs w:val="16"/>
              </w:rPr>
              <w:t>（</w:t>
            </w: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po-lipoprotein B</w:t>
            </w:r>
            <w:r w:rsidRPr="00153552">
              <w:rPr>
                <w:rFonts w:ascii="宋体" w:eastAsia="宋体" w:hAnsi="宋体" w:cs="Times New Roman" w:hint="eastAsia"/>
                <w:kern w:val="0"/>
                <w:sz w:val="16"/>
                <w:szCs w:val="16"/>
              </w:rPr>
              <w:t>）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1</w:t>
            </w:r>
          </w:p>
        </w:tc>
      </w:tr>
      <w:tr w:rsidR="00153552" w:rsidRPr="00153552" w:rsidTr="00153552">
        <w:trPr>
          <w:trHeight w:val="3765"/>
        </w:trPr>
        <w:tc>
          <w:tcPr>
            <w:tcW w:w="92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15355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$ Model 1: Estimate without covariate. </w:t>
            </w:r>
            <w:r w:rsidRPr="0015355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  <w:t xml:space="preserve">Model 2: Adjusted for demographic characteristics (age, gender, body mass index, region and education). </w:t>
            </w:r>
            <w:r w:rsidRPr="0015355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  <w:t xml:space="preserve">Model 3: Adjusted for model 2, nutrient status (fat intakes, protein intakes and calorie intakes) and comorbidities (Hyperuricemia, diabetes, anemia and hypertension). </w:t>
            </w:r>
            <w:r w:rsidRPr="0015355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  <w:t>Model 4: Adjusted for model 3 and biochemical indicators (hemoglobin, albumin, apo-lipoprotein A, urea nitrogen, triglycerides, total cholesterol, high-density lipoprotein and low-density lipoprotein).</w:t>
            </w:r>
            <w:r w:rsidRPr="0015355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  <w:t>Model 5: Adjusted for model 4 and life style (smoking, alcohol drinking, water drinking, tea drinking, screen view and sleeping duration).</w:t>
            </w:r>
            <w:r w:rsidRPr="0015355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</w:r>
            <w:r w:rsidRPr="0015355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  <w:t>* LR test was performed between model 1 vs. model 2, model 2 vs. model 3, model 3 vs. model 4, and model4 vs. model5;</w:t>
            </w:r>
            <w:r w:rsidRPr="0015355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  <w:t xml:space="preserve">   the P value of LR is &lt; 0.001</w:t>
            </w:r>
          </w:p>
        </w:tc>
      </w:tr>
    </w:tbl>
    <w:p w:rsidR="00153552" w:rsidRDefault="00153552">
      <w:pPr>
        <w:rPr>
          <w:rFonts w:hint="eastAsia"/>
        </w:rPr>
      </w:pPr>
    </w:p>
    <w:p w:rsidR="00153552" w:rsidRDefault="00153552">
      <w:pPr>
        <w:rPr>
          <w:rFonts w:hint="eastAsia"/>
        </w:rPr>
      </w:pPr>
    </w:p>
    <w:p w:rsidR="00153552" w:rsidRDefault="00153552">
      <w:pPr>
        <w:rPr>
          <w:rFonts w:hint="eastAsia"/>
        </w:rPr>
      </w:pPr>
    </w:p>
    <w:p w:rsidR="00153552" w:rsidRDefault="00153552">
      <w:pPr>
        <w:rPr>
          <w:rFonts w:hint="eastAsia"/>
        </w:rPr>
      </w:pPr>
    </w:p>
    <w:p w:rsidR="00153552" w:rsidRDefault="00153552">
      <w:pPr>
        <w:rPr>
          <w:rFonts w:hint="eastAsia"/>
        </w:rPr>
      </w:pPr>
    </w:p>
    <w:p w:rsidR="00153552" w:rsidRDefault="00153552">
      <w:pPr>
        <w:rPr>
          <w:rFonts w:hint="eastAsia"/>
        </w:rPr>
      </w:pPr>
    </w:p>
    <w:p w:rsidR="00153552" w:rsidRDefault="00153552">
      <w:pPr>
        <w:rPr>
          <w:rFonts w:hint="eastAsia"/>
        </w:rPr>
      </w:pPr>
    </w:p>
    <w:p w:rsidR="00153552" w:rsidRDefault="00153552">
      <w:pPr>
        <w:rPr>
          <w:rFonts w:hint="eastAsia"/>
        </w:rPr>
      </w:pPr>
    </w:p>
    <w:p w:rsidR="00153552" w:rsidRDefault="00153552">
      <w:pPr>
        <w:rPr>
          <w:rFonts w:hint="eastAsia"/>
        </w:rPr>
      </w:pPr>
    </w:p>
    <w:p w:rsidR="00153552" w:rsidRDefault="00153552">
      <w:pPr>
        <w:rPr>
          <w:rFonts w:hint="eastAsia"/>
        </w:rPr>
      </w:pPr>
    </w:p>
    <w:p w:rsidR="00153552" w:rsidRDefault="00153552">
      <w:pPr>
        <w:rPr>
          <w:rFonts w:hint="eastAsia"/>
        </w:rPr>
      </w:pPr>
    </w:p>
    <w:p w:rsidR="00153552" w:rsidRDefault="00153552">
      <w:pPr>
        <w:rPr>
          <w:rFonts w:hint="eastAsia"/>
        </w:rPr>
      </w:pPr>
    </w:p>
    <w:p w:rsidR="00153552" w:rsidRDefault="00153552">
      <w:pPr>
        <w:rPr>
          <w:rFonts w:hint="eastAsia"/>
        </w:rPr>
      </w:pPr>
    </w:p>
    <w:p w:rsidR="00153552" w:rsidRDefault="00153552">
      <w:pPr>
        <w:rPr>
          <w:rFonts w:hint="eastAsia"/>
        </w:rPr>
      </w:pPr>
    </w:p>
    <w:p w:rsidR="00153552" w:rsidRDefault="00153552">
      <w:pPr>
        <w:rPr>
          <w:rFonts w:hint="eastAsia"/>
        </w:rPr>
      </w:pPr>
    </w:p>
    <w:p w:rsidR="00153552" w:rsidRDefault="00153552">
      <w:pPr>
        <w:rPr>
          <w:rFonts w:hint="eastAsia"/>
        </w:rPr>
      </w:pPr>
    </w:p>
    <w:tbl>
      <w:tblPr>
        <w:tblW w:w="8980" w:type="dxa"/>
        <w:tblInd w:w="94" w:type="dxa"/>
        <w:tblLook w:val="04A0"/>
      </w:tblPr>
      <w:tblGrid>
        <w:gridCol w:w="1820"/>
        <w:gridCol w:w="1360"/>
        <w:gridCol w:w="1500"/>
        <w:gridCol w:w="1540"/>
        <w:gridCol w:w="1320"/>
        <w:gridCol w:w="1440"/>
      </w:tblGrid>
      <w:tr w:rsidR="00153552" w:rsidRPr="00153552" w:rsidTr="00153552">
        <w:trPr>
          <w:trHeight w:val="990"/>
        </w:trPr>
        <w:tc>
          <w:tcPr>
            <w:tcW w:w="89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Supplement Table 9: Association of chronic kidney disease and apo-lipoprotein B in people with hyperuricemia</w:t>
            </w:r>
          </w:p>
        </w:tc>
      </w:tr>
      <w:tr w:rsidR="00153552" w:rsidRPr="00153552" w:rsidTr="00153552">
        <w:trPr>
          <w:trHeight w:val="600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Variable 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del 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del 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del 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del 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del 5</w:t>
            </w:r>
          </w:p>
        </w:tc>
      </w:tr>
      <w:tr w:rsidR="00153552" w:rsidRPr="00153552" w:rsidTr="00153552">
        <w:trPr>
          <w:trHeight w:val="6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R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75(1.63,1.8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42(1.31,1.4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39(1.29,1.5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9(1.04,1.3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9(1.04,1.37)</w:t>
            </w:r>
          </w:p>
        </w:tc>
      </w:tr>
      <w:tr w:rsidR="00153552" w:rsidRPr="00153552" w:rsidTr="00153552">
        <w:trPr>
          <w:trHeight w:val="6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R</w:t>
            </w: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6209.3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5141.8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5106.7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5042.9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5017.20 </w:t>
            </w:r>
          </w:p>
        </w:tc>
      </w:tr>
      <w:tr w:rsidR="00153552" w:rsidRPr="00153552" w:rsidTr="00153552">
        <w:trPr>
          <w:trHeight w:val="6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hi-Squar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135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70.1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27.6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51.37 </w:t>
            </w:r>
          </w:p>
        </w:tc>
      </w:tr>
      <w:tr w:rsidR="00153552" w:rsidRPr="00153552" w:rsidTr="00153552">
        <w:trPr>
          <w:trHeight w:val="6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-valu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.21(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.73(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.20(1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54(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57(28)</w:t>
            </w:r>
          </w:p>
        </w:tc>
      </w:tr>
      <w:tr w:rsidR="00153552" w:rsidRPr="00153552" w:rsidTr="00153552">
        <w:trPr>
          <w:trHeight w:val="6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F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275.0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271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264.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258.0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252.00 </w:t>
            </w:r>
          </w:p>
        </w:tc>
      </w:tr>
      <w:tr w:rsidR="00153552" w:rsidRPr="00153552" w:rsidTr="00153552">
        <w:trPr>
          <w:trHeight w:val="60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</w:t>
            </w:r>
            <w:r w:rsidRPr="00153552">
              <w:rPr>
                <w:rFonts w:ascii="宋体" w:eastAsia="宋体" w:hAnsi="宋体" w:cs="Times New Roman" w:hint="eastAsia"/>
                <w:kern w:val="0"/>
                <w:sz w:val="16"/>
                <w:szCs w:val="16"/>
              </w:rPr>
              <w:t>（</w:t>
            </w: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po-lipoprotein B</w:t>
            </w:r>
            <w:r w:rsidRPr="00153552">
              <w:rPr>
                <w:rFonts w:ascii="宋体" w:eastAsia="宋体" w:hAnsi="宋体" w:cs="Times New Roman" w:hint="eastAsia"/>
                <w:kern w:val="0"/>
                <w:sz w:val="16"/>
                <w:szCs w:val="16"/>
              </w:rPr>
              <w:t>）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5355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1</w:t>
            </w:r>
          </w:p>
        </w:tc>
      </w:tr>
      <w:tr w:rsidR="00153552" w:rsidRPr="00153552" w:rsidTr="00153552">
        <w:trPr>
          <w:trHeight w:val="3690"/>
        </w:trPr>
        <w:tc>
          <w:tcPr>
            <w:tcW w:w="898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3552" w:rsidRPr="00153552" w:rsidRDefault="00153552" w:rsidP="0015355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15355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$ Model 1: Estimate without covariate. </w:t>
            </w:r>
            <w:r w:rsidRPr="0015355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  <w:t xml:space="preserve">Model 2: Adjusted for demographic characteristics (age, gender, body mass index, region and education). </w:t>
            </w:r>
            <w:r w:rsidRPr="0015355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  <w:t xml:space="preserve">Model 3: Adjusted for model 2, nutrient status (fat intakes, protein intakes and calorie intakes) and comorbidities (Hyperuricemia, diabetes, anemia and hypertension). </w:t>
            </w:r>
            <w:r w:rsidRPr="0015355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  <w:t>Model 4: Adjusted for model 3 and biochemical indicators (hemoglobin, albumin, apo-lipoprotein A, urea nitrogen, triglycerides, total cholesterol, high-density lipoprotein and low-density lipoprotein).</w:t>
            </w:r>
            <w:r w:rsidRPr="0015355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  <w:t>Model 5: Adjusted for model 4 and life style (smoking, alcohol drinking, water drinking, tea drinking, screen view and sleeping duration).</w:t>
            </w:r>
            <w:r w:rsidRPr="0015355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</w:r>
            <w:r w:rsidRPr="0015355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  <w:t>* LR test was performed between model 1 vs. model 2, model 2 vs. model 3, model 3 vs. model 4, and model4 vs. model5;</w:t>
            </w:r>
            <w:r w:rsidRPr="0015355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  <w:t xml:space="preserve">   the P value of LR is &lt; 0.001</w:t>
            </w:r>
          </w:p>
        </w:tc>
      </w:tr>
    </w:tbl>
    <w:p w:rsidR="00153552" w:rsidRPr="00153552" w:rsidRDefault="00153552">
      <w:pPr>
        <w:rPr>
          <w:rFonts w:hint="eastAsia"/>
        </w:rPr>
      </w:pPr>
    </w:p>
    <w:p w:rsidR="002F478E" w:rsidRPr="002F478E" w:rsidRDefault="002F478E"/>
    <w:sectPr w:rsidR="002F478E" w:rsidRPr="002F47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316B3" w:rsidRDefault="007316B3" w:rsidP="002F478E">
      <w:r>
        <w:separator/>
      </w:r>
    </w:p>
  </w:endnote>
  <w:endnote w:type="continuationSeparator" w:id="1">
    <w:p w:rsidR="007316B3" w:rsidRDefault="007316B3" w:rsidP="002F478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316B3" w:rsidRDefault="007316B3" w:rsidP="002F478E">
      <w:r>
        <w:separator/>
      </w:r>
    </w:p>
  </w:footnote>
  <w:footnote w:type="continuationSeparator" w:id="1">
    <w:p w:rsidR="007316B3" w:rsidRDefault="007316B3" w:rsidP="002F478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06202CE1-0681-42F9-AD7A-9CC2B496701D}"/>
    <w:docVar w:name="KY_MEDREF_VERSION" w:val="3"/>
  </w:docVars>
  <w:rsids>
    <w:rsidRoot w:val="002F478E"/>
    <w:rsid w:val="00153552"/>
    <w:rsid w:val="002F478E"/>
    <w:rsid w:val="007316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F47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F478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F47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F478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49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1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5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9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7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5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9</Pages>
  <Words>1752</Words>
  <Characters>9991</Characters>
  <Application>Microsoft Office Word</Application>
  <DocSecurity>0</DocSecurity>
  <Lines>83</Lines>
  <Paragraphs>23</Paragraphs>
  <ScaleCrop>false</ScaleCrop>
  <Company/>
  <LinksUpToDate>false</LinksUpToDate>
  <CharactersWithSpaces>117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r</dc:creator>
  <cp:keywords/>
  <dc:description/>
  <cp:lastModifiedBy>Air</cp:lastModifiedBy>
  <cp:revision>3</cp:revision>
  <dcterms:created xsi:type="dcterms:W3CDTF">2020-01-06T04:57:00Z</dcterms:created>
  <dcterms:modified xsi:type="dcterms:W3CDTF">2020-01-06T05:07:00Z</dcterms:modified>
</cp:coreProperties>
</file>